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6C6FA" w14:textId="03624151" w:rsidR="007D1A5B" w:rsidRPr="003309B0" w:rsidRDefault="003309B0" w:rsidP="00A53AF4">
      <w:pPr>
        <w:rPr>
          <w:rFonts w:ascii="Times New Roman" w:hAnsi="Times New Roman" w:cs="Times New Roman"/>
          <w:sz w:val="32"/>
          <w:szCs w:val="32"/>
        </w:rPr>
      </w:pPr>
      <w:bookmarkStart w:id="0" w:name="_Toc23967"/>
      <w:bookmarkStart w:id="1" w:name="_Toc27426"/>
      <w:bookmarkStart w:id="2" w:name="_Toc6383"/>
      <w:bookmarkStart w:id="3" w:name="_Toc9985"/>
      <w:bookmarkStart w:id="4" w:name="_Toc1660"/>
      <w:bookmarkStart w:id="5" w:name="_Toc10229"/>
      <w:bookmarkStart w:id="6" w:name="_Toc24895"/>
      <w:bookmarkStart w:id="7" w:name="_Toc28321"/>
      <w:bookmarkStart w:id="8" w:name="_Toc18499"/>
      <w:bookmarkStart w:id="9" w:name="_Toc6359"/>
      <w:bookmarkStart w:id="10" w:name="_Toc10825"/>
      <w:r w:rsidRPr="003309B0">
        <w:rPr>
          <w:rFonts w:ascii="Times New Roman" w:hAnsi="Times New Roman" w:cs="Times New Roman"/>
          <w:sz w:val="32"/>
          <w:szCs w:val="32"/>
        </w:rPr>
        <w:t>Measurement of focal variables</w:t>
      </w:r>
    </w:p>
    <w:p w14:paraId="54A1CE7A" w14:textId="77777777" w:rsidR="00ED78FE" w:rsidRDefault="00ED78FE" w:rsidP="00A53AF4">
      <w:pPr>
        <w:rPr>
          <w:rFonts w:hint="eastAsia"/>
        </w:rPr>
      </w:pP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p w14:paraId="6E5E923E" w14:textId="1AC1C615" w:rsidR="00242C0C" w:rsidRPr="0015323C" w:rsidRDefault="003309B0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 w:hint="eastAsia"/>
          <w:b/>
          <w:bCs/>
          <w:sz w:val="28"/>
          <w:szCs w:val="28"/>
        </w:rPr>
        <w:t>S</w:t>
      </w:r>
      <w:r w:rsidR="00F11132" w:rsidRPr="0015323C">
        <w:rPr>
          <w:rFonts w:ascii="Arial" w:hAnsi="Arial" w:cs="Arial"/>
          <w:b/>
          <w:bCs/>
          <w:sz w:val="28"/>
          <w:szCs w:val="28"/>
        </w:rPr>
        <w:t>ocial isolation scal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479"/>
        <w:gridCol w:w="1534"/>
        <w:gridCol w:w="1742"/>
        <w:gridCol w:w="1652"/>
        <w:gridCol w:w="2115"/>
      </w:tblGrid>
      <w:tr w:rsidR="00242C0C" w:rsidRPr="0015323C" w14:paraId="27B5C76D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D4A3C" w14:textId="327785A7" w:rsidR="00242C0C" w:rsidRPr="0015323C" w:rsidRDefault="00000000" w:rsidP="0015323C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6. </w:t>
            </w:r>
            <w:r w:rsidR="0015323C" w:rsidRPr="0015323C">
              <w:rPr>
                <w:rFonts w:ascii="Arial" w:eastAsia="宋体" w:hAnsi="Arial" w:cs="Arial"/>
                <w:sz w:val="24"/>
                <w:lang w:bidi="ar"/>
              </w:rPr>
              <w:t xml:space="preserve">Among your family, friends, or neighbors, how many people do you see at least once a </w:t>
            </w:r>
            <w:r w:rsidR="00E3399F" w:rsidRPr="0015323C">
              <w:rPr>
                <w:rFonts w:ascii="Arial" w:eastAsia="宋体" w:hAnsi="Arial" w:cs="Arial"/>
                <w:sz w:val="24"/>
                <w:lang w:bidi="ar"/>
              </w:rPr>
              <w:t>month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?</w:t>
            </w:r>
          </w:p>
        </w:tc>
      </w:tr>
      <w:tr w:rsidR="00242C0C" w:rsidRPr="0015323C" w14:paraId="7FFFB594" w14:textId="77777777"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05C18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A.6 and more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9C0BD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4-5 pieces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3D918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C.2-3 pieces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C3DAB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D.1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69BB2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No</w:t>
            </w:r>
            <w:proofErr w:type="spellEnd"/>
            <w:proofErr w:type="gramEnd"/>
          </w:p>
        </w:tc>
      </w:tr>
      <w:tr w:rsidR="00242C0C" w:rsidRPr="0015323C" w14:paraId="056636BE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5FEA2" w14:textId="7BE9106B" w:rsidR="00242C0C" w:rsidRPr="0015323C" w:rsidRDefault="00000000" w:rsidP="00A53AF4">
            <w:pPr>
              <w:spacing w:beforeLines="30" w:before="93" w:afterLines="30" w:after="93" w:line="360" w:lineRule="auto"/>
              <w:jc w:val="left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7.</w:t>
            </w:r>
            <w:r w:rsidR="0015323C">
              <w:t xml:space="preserve"> </w:t>
            </w:r>
            <w:r w:rsidR="0015323C" w:rsidRPr="0015323C">
              <w:rPr>
                <w:rFonts w:ascii="Arial" w:eastAsia="宋体" w:hAnsi="Arial" w:cs="Arial"/>
                <w:sz w:val="24"/>
                <w:lang w:bidi="ar"/>
              </w:rPr>
              <w:t>Among your family, friends, or neighbors, how many people do you communicate with at least once a month by phone, electronic means (such as email, video chat), or the internet?</w:t>
            </w:r>
          </w:p>
        </w:tc>
      </w:tr>
      <w:tr w:rsidR="00242C0C" w:rsidRPr="0015323C" w14:paraId="18577CD5" w14:textId="77777777"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EB8BE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A.6 and more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220D3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4-5 pieces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2034A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C.2-3 pieces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4F00B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D.1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9BEBF" w14:textId="77777777" w:rsidR="00242C0C" w:rsidRPr="0015323C" w:rsidRDefault="00000000" w:rsidP="00A53AF4">
            <w:pPr>
              <w:spacing w:beforeLines="30" w:before="93" w:afterLines="30" w:after="93" w:line="360" w:lineRule="auto"/>
              <w:jc w:val="left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No</w:t>
            </w:r>
            <w:proofErr w:type="spellEnd"/>
            <w:proofErr w:type="gramEnd"/>
          </w:p>
        </w:tc>
      </w:tr>
      <w:tr w:rsidR="00242C0C" w:rsidRPr="0015323C" w14:paraId="50EE06E9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CA9E1" w14:textId="1DF1A45B" w:rsidR="00242C0C" w:rsidRPr="0015323C" w:rsidRDefault="00000000" w:rsidP="00A53AF4">
            <w:pPr>
              <w:spacing w:beforeLines="30" w:before="93" w:afterLines="30" w:after="93" w:line="360" w:lineRule="auto"/>
              <w:jc w:val="left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8. </w:t>
            </w:r>
            <w:r w:rsidR="0015323C" w:rsidRPr="0015323C">
              <w:rPr>
                <w:rFonts w:ascii="Arial" w:eastAsia="宋体" w:hAnsi="Arial" w:cs="Arial"/>
                <w:sz w:val="24"/>
                <w:lang w:bidi="ar"/>
              </w:rPr>
              <w:t>Among your family, friends, or neighbors, how many people do you feel personally close to (for example, you can confide in them or share personal feelings with)?</w:t>
            </w:r>
          </w:p>
        </w:tc>
      </w:tr>
      <w:tr w:rsidR="00242C0C" w:rsidRPr="0015323C" w14:paraId="0E5E4148" w14:textId="77777777"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C0151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A.6 and more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B771C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4-5 pieces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56296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C.2-3 pieces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3E02C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D.1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BBCFE" w14:textId="77777777" w:rsidR="00242C0C" w:rsidRPr="0015323C" w:rsidRDefault="00000000" w:rsidP="00A53AF4">
            <w:pPr>
              <w:spacing w:beforeLines="30" w:before="93" w:afterLines="30" w:after="93" w:line="360" w:lineRule="auto"/>
              <w:jc w:val="left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No</w:t>
            </w:r>
            <w:proofErr w:type="spellEnd"/>
            <w:proofErr w:type="gramEnd"/>
          </w:p>
        </w:tc>
      </w:tr>
      <w:tr w:rsidR="00242C0C" w:rsidRPr="0015323C" w14:paraId="4B5F145A" w14:textId="77777777">
        <w:trPr>
          <w:trHeight w:val="31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B14F0" w14:textId="77777777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9. In general, you feel that your relationships with individuals or groups to which you belong are not fulfilling.</w:t>
            </w:r>
          </w:p>
        </w:tc>
      </w:tr>
      <w:tr w:rsidR="00242C0C" w:rsidRPr="0015323C" w14:paraId="761A049C" w14:textId="77777777"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CA062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disagree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1815B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I slightly disagree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C4AEA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 nor disagree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2B817" w14:textId="0F589947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Somewhat agre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D3653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</w:t>
            </w:r>
          </w:p>
        </w:tc>
      </w:tr>
      <w:tr w:rsidR="00242C0C" w:rsidRPr="0015323C" w14:paraId="4A091B7B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FDB9E" w14:textId="77777777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10. You feel that you do not belong in the personal or group relationships to which you belong.</w:t>
            </w:r>
          </w:p>
        </w:tc>
      </w:tr>
      <w:tr w:rsidR="00242C0C" w:rsidRPr="0015323C" w14:paraId="1A282EE3" w14:textId="77777777"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02AC7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disagree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6001E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 xml:space="preserve">□B. I slightly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disagree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F40FB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agree nor disagree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CE555" w14:textId="05180F38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lastRenderedPageBreak/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D.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Somewhat agre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6A300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agree</w:t>
            </w:r>
          </w:p>
        </w:tc>
      </w:tr>
      <w:tr w:rsidR="00242C0C" w:rsidRPr="0015323C" w14:paraId="736D5ED6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B85EC" w14:textId="77777777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11. In your relationship with an individual or group to which you belong, you feel that you do not spend enough time participating in social activities</w:t>
            </w:r>
          </w:p>
        </w:tc>
      </w:tr>
      <w:tr w:rsidR="00242C0C" w:rsidRPr="0015323C" w14:paraId="43596FCF" w14:textId="77777777"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C291C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disagree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1EA45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I slightly disagree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51D66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 nor disagree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5C513" w14:textId="056D6087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Somewhat agre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6167C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</w:t>
            </w:r>
          </w:p>
        </w:tc>
      </w:tr>
    </w:tbl>
    <w:p w14:paraId="297FC257" w14:textId="77777777" w:rsidR="00F11132" w:rsidRDefault="00F11132">
      <w:pPr>
        <w:rPr>
          <w:rFonts w:ascii="Arial" w:hAnsi="Arial" w:cs="Arial"/>
          <w:b/>
          <w:bCs/>
          <w:sz w:val="28"/>
          <w:szCs w:val="28"/>
        </w:rPr>
      </w:pPr>
    </w:p>
    <w:p w14:paraId="0FFAA883" w14:textId="41A4FBE2" w:rsidR="00242C0C" w:rsidRPr="00F11132" w:rsidRDefault="00F11132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 w:hint="eastAsia"/>
          <w:b/>
          <w:bCs/>
          <w:sz w:val="28"/>
          <w:szCs w:val="28"/>
        </w:rPr>
        <w:t>L</w:t>
      </w:r>
      <w:r w:rsidRPr="00F11132">
        <w:rPr>
          <w:rFonts w:ascii="Arial" w:hAnsi="Arial" w:cs="Arial"/>
          <w:b/>
          <w:bCs/>
          <w:sz w:val="28"/>
          <w:szCs w:val="28"/>
        </w:rPr>
        <w:t>oneliness scal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78"/>
        <w:gridCol w:w="1678"/>
        <w:gridCol w:w="1802"/>
        <w:gridCol w:w="1678"/>
        <w:gridCol w:w="1686"/>
      </w:tblGrid>
      <w:tr w:rsidR="00242C0C" w:rsidRPr="0015323C" w14:paraId="34C660E6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F6084" w14:textId="1C4028A8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1 </w:t>
            </w:r>
            <w:r w:rsidR="004620CE" w:rsidRPr="0015323C">
              <w:rPr>
                <w:rFonts w:ascii="Arial" w:eastAsia="宋体" w:hAnsi="Arial" w:cs="Arial"/>
                <w:sz w:val="24"/>
                <w:lang w:bidi="ar"/>
              </w:rPr>
              <w:t xml:space="preserve">2.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How often do you feel that you lack company?</w:t>
            </w:r>
          </w:p>
        </w:tc>
      </w:tr>
      <w:tr w:rsidR="00242C0C" w:rsidRPr="0015323C" w14:paraId="3E8C2143" w14:textId="77777777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03331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Never</w:t>
            </w:r>
            <w:proofErr w:type="spellEnd"/>
            <w:proofErr w:type="gramEnd"/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8BE43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Very few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7D38D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Sometimes</w:t>
            </w:r>
            <w:proofErr w:type="spellEnd"/>
            <w:proofErr w:type="gramEnd"/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B9F70" w14:textId="7C903175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often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07603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Always</w:t>
            </w:r>
            <w:proofErr w:type="spellEnd"/>
            <w:proofErr w:type="gramEnd"/>
          </w:p>
        </w:tc>
      </w:tr>
      <w:tr w:rsidR="00242C0C" w:rsidRPr="0015323C" w14:paraId="09AA9BD9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4EED1" w14:textId="7B7D0FB9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1 </w:t>
            </w:r>
            <w:r w:rsidR="004620CE" w:rsidRPr="0015323C">
              <w:rPr>
                <w:rFonts w:ascii="Arial" w:eastAsia="宋体" w:hAnsi="Arial" w:cs="Arial"/>
                <w:sz w:val="24"/>
                <w:lang w:bidi="ar"/>
              </w:rPr>
              <w:t xml:space="preserve">3.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How many times have you felt left out?</w:t>
            </w:r>
          </w:p>
        </w:tc>
      </w:tr>
      <w:tr w:rsidR="00242C0C" w:rsidRPr="0015323C" w14:paraId="06F16898" w14:textId="77777777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99817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Never</w:t>
            </w:r>
            <w:proofErr w:type="spellEnd"/>
            <w:proofErr w:type="gramEnd"/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C9666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Very few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2C48F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Sometimes</w:t>
            </w:r>
            <w:proofErr w:type="spellEnd"/>
            <w:proofErr w:type="gramEnd"/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B854F" w14:textId="4F23234B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often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5D5A1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Always</w:t>
            </w:r>
            <w:proofErr w:type="spellEnd"/>
            <w:proofErr w:type="gramEnd"/>
          </w:p>
        </w:tc>
      </w:tr>
      <w:tr w:rsidR="00242C0C" w:rsidRPr="0015323C" w14:paraId="001D7C7B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6404B" w14:textId="7CDB5E52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14. </w:t>
            </w:r>
            <w:r w:rsidR="004620CE" w:rsidRPr="0015323C">
              <w:rPr>
                <w:rFonts w:ascii="Arial" w:eastAsia="宋体" w:hAnsi="Arial" w:cs="Arial"/>
                <w:sz w:val="24"/>
                <w:lang w:bidi="ar"/>
              </w:rPr>
              <w:t xml:space="preserve">Do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you often feel isolated from others?</w:t>
            </w:r>
          </w:p>
        </w:tc>
      </w:tr>
      <w:tr w:rsidR="00242C0C" w:rsidRPr="0015323C" w14:paraId="36FC22A7" w14:textId="77777777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D1849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Never</w:t>
            </w:r>
            <w:proofErr w:type="spellEnd"/>
            <w:proofErr w:type="gramEnd"/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95254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Very few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8565D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Sometimes</w:t>
            </w:r>
            <w:proofErr w:type="spellEnd"/>
            <w:proofErr w:type="gramEnd"/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60C6B" w14:textId="3911F7DC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often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74E86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Always</w:t>
            </w:r>
            <w:proofErr w:type="spellEnd"/>
            <w:proofErr w:type="gramEnd"/>
          </w:p>
        </w:tc>
      </w:tr>
    </w:tbl>
    <w:p w14:paraId="6B62ADE7" w14:textId="77777777" w:rsidR="00F11132" w:rsidRDefault="00F11132">
      <w:pPr>
        <w:rPr>
          <w:rFonts w:ascii="Arial" w:hAnsi="Arial" w:cs="Arial"/>
          <w:b/>
          <w:bCs/>
          <w:sz w:val="28"/>
          <w:szCs w:val="28"/>
        </w:rPr>
      </w:pPr>
    </w:p>
    <w:p w14:paraId="446493B8" w14:textId="254F39A1" w:rsidR="00242C0C" w:rsidRPr="00F11132" w:rsidRDefault="00000000">
      <w:pPr>
        <w:rPr>
          <w:rFonts w:ascii="Arial" w:hAnsi="Arial" w:cs="Arial"/>
          <w:b/>
          <w:bCs/>
          <w:sz w:val="28"/>
          <w:szCs w:val="28"/>
        </w:rPr>
      </w:pPr>
      <w:r w:rsidRPr="00F11132">
        <w:rPr>
          <w:rFonts w:ascii="Arial" w:hAnsi="Arial" w:cs="Arial"/>
          <w:b/>
          <w:bCs/>
          <w:sz w:val="28"/>
          <w:szCs w:val="28"/>
        </w:rPr>
        <w:t>COVID-19 Anxiety Scal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99"/>
        <w:gridCol w:w="1732"/>
        <w:gridCol w:w="1571"/>
        <w:gridCol w:w="1723"/>
        <w:gridCol w:w="1897"/>
      </w:tblGrid>
      <w:tr w:rsidR="00242C0C" w:rsidRPr="0015323C" w14:paraId="1AFD9680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3DE8C" w14:textId="53AD0B81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15. You feel anxious about your future because of the COVID-19 </w:t>
            </w:r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epidemic </w:t>
            </w:r>
            <w:r w:rsidR="004620CE" w:rsidRPr="0015323C">
              <w:rPr>
                <w:rFonts w:ascii="Arial" w:eastAsia="宋体" w:hAnsi="Arial" w:cs="Arial"/>
                <w:sz w:val="24"/>
                <w:lang w:bidi="ar"/>
              </w:rPr>
              <w:t>.</w:t>
            </w:r>
            <w:proofErr w:type="gramEnd"/>
          </w:p>
        </w:tc>
      </w:tr>
      <w:tr w:rsidR="00242C0C" w:rsidRPr="0015323C" w14:paraId="0456ED09" w14:textId="77777777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366B9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disagre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87FDB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I slightly disagre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DB453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 nor disagree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B9DBC" w14:textId="13D64529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Somewhat agre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EF702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</w:t>
            </w:r>
          </w:p>
        </w:tc>
      </w:tr>
      <w:tr w:rsidR="00242C0C" w:rsidRPr="0015323C" w14:paraId="6AD7FDFE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01590" w14:textId="6680BA5C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16. You are worried about your health because of COVID- </w:t>
            </w:r>
            <w:r w:rsidR="004620CE" w:rsidRPr="0015323C">
              <w:rPr>
                <w:rFonts w:ascii="Arial" w:eastAsia="宋体" w:hAnsi="Arial" w:cs="Arial"/>
                <w:sz w:val="24"/>
                <w:lang w:bidi="ar"/>
              </w:rPr>
              <w:t>19</w:t>
            </w:r>
          </w:p>
        </w:tc>
      </w:tr>
      <w:tr w:rsidR="00242C0C" w:rsidRPr="0015323C" w14:paraId="0ADC7742" w14:textId="77777777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7DA74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disagre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4849C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 xml:space="preserve">□B. I slightly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disagre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020E0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agree nor disagree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A00CC" w14:textId="7EA636DC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lastRenderedPageBreak/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D.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Somewhat agre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D80A1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agree</w:t>
            </w:r>
          </w:p>
        </w:tc>
      </w:tr>
      <w:tr w:rsidR="00242C0C" w:rsidRPr="0015323C" w14:paraId="62A5A74F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7DF7D" w14:textId="390ABA22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 xml:space="preserve">17. Are you anxious about being infected with the new </w:t>
            </w:r>
            <w:r w:rsidR="00F11132" w:rsidRPr="0015323C">
              <w:rPr>
                <w:rFonts w:ascii="Arial" w:eastAsia="宋体" w:hAnsi="Arial" w:cs="Arial"/>
                <w:sz w:val="24"/>
                <w:lang w:bidi="ar"/>
              </w:rPr>
              <w:t>coronavirus?</w:t>
            </w:r>
          </w:p>
        </w:tc>
      </w:tr>
      <w:tr w:rsidR="00242C0C" w:rsidRPr="0015323C" w14:paraId="04842F70" w14:textId="77777777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066EE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disagre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97B25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I slightly disagre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62D9B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 nor disagree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07431" w14:textId="3ADC9EDD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Somewhat agre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65051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</w:t>
            </w:r>
          </w:p>
        </w:tc>
      </w:tr>
      <w:tr w:rsidR="00242C0C" w:rsidRPr="0015323C" w14:paraId="0676C969" w14:textId="77777777">
        <w:trPr>
          <w:trHeight w:val="31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C8067" w14:textId="15659BEC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18. You are worried about being infected with COVID-</w:t>
            </w:r>
            <w:r w:rsidR="00F11132" w:rsidRPr="0015323C">
              <w:rPr>
                <w:rFonts w:ascii="Arial" w:eastAsia="宋体" w:hAnsi="Arial" w:cs="Arial"/>
                <w:sz w:val="24"/>
                <w:lang w:bidi="ar"/>
              </w:rPr>
              <w:t>19.</w:t>
            </w:r>
          </w:p>
        </w:tc>
      </w:tr>
      <w:tr w:rsidR="00242C0C" w:rsidRPr="0015323C" w14:paraId="6E65CFFF" w14:textId="77777777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97A65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disagre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91F79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I slightly disagre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95A4B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 nor disagree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9DA52" w14:textId="44BE0277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Somewhat agre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944EC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</w:t>
            </w:r>
          </w:p>
        </w:tc>
      </w:tr>
      <w:tr w:rsidR="00242C0C" w:rsidRPr="0015323C" w14:paraId="5F3AD2AD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967AA" w14:textId="407665CC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19. Are you worried that the COVID-19 epidemic will affect your </w:t>
            </w:r>
            <w:r w:rsidR="00F11132" w:rsidRPr="0015323C">
              <w:rPr>
                <w:rFonts w:ascii="Arial" w:eastAsia="宋体" w:hAnsi="Arial" w:cs="Arial"/>
                <w:sz w:val="24"/>
                <w:lang w:bidi="ar"/>
              </w:rPr>
              <w:t>life?</w:t>
            </w:r>
          </w:p>
        </w:tc>
      </w:tr>
      <w:tr w:rsidR="00242C0C" w:rsidRPr="0015323C" w14:paraId="01EE6ECA" w14:textId="77777777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12298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disagre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902B4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I slightly disagre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97301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 nor disagree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DCF5E" w14:textId="4123915C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Somewhat agre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93977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</w:t>
            </w:r>
          </w:p>
        </w:tc>
      </w:tr>
    </w:tbl>
    <w:p w14:paraId="46335DFB" w14:textId="77777777" w:rsidR="00F11132" w:rsidRDefault="00F11132">
      <w:pPr>
        <w:spacing w:beforeLines="30" w:before="93" w:afterLines="30" w:after="93" w:line="360" w:lineRule="auto"/>
        <w:jc w:val="left"/>
        <w:rPr>
          <w:rFonts w:ascii="Arial" w:eastAsia="宋体" w:hAnsi="Arial" w:cs="Arial"/>
          <w:b/>
          <w:bCs/>
          <w:sz w:val="28"/>
          <w:szCs w:val="28"/>
          <w:lang w:bidi="ar"/>
        </w:rPr>
      </w:pPr>
    </w:p>
    <w:p w14:paraId="487A23F3" w14:textId="43B65DA5" w:rsidR="00242C0C" w:rsidRPr="00F11132" w:rsidRDefault="00000000">
      <w:pPr>
        <w:spacing w:beforeLines="30" w:before="93" w:afterLines="30" w:after="93" w:line="360" w:lineRule="auto"/>
        <w:jc w:val="left"/>
        <w:rPr>
          <w:rFonts w:ascii="Arial" w:eastAsia="宋体" w:hAnsi="Arial" w:cs="Arial"/>
          <w:b/>
          <w:bCs/>
          <w:sz w:val="28"/>
          <w:szCs w:val="28"/>
          <w:shd w:val="clear" w:color="auto" w:fill="FCFCFC"/>
        </w:rPr>
      </w:pPr>
      <w:r w:rsidRPr="00F11132">
        <w:rPr>
          <w:rFonts w:ascii="Arial" w:eastAsia="宋体" w:hAnsi="Arial" w:cs="Arial"/>
          <w:b/>
          <w:bCs/>
          <w:sz w:val="28"/>
          <w:szCs w:val="28"/>
          <w:lang w:bidi="ar"/>
        </w:rPr>
        <w:t>Smartphone Addiction Scal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99"/>
        <w:gridCol w:w="1732"/>
        <w:gridCol w:w="1571"/>
        <w:gridCol w:w="1723"/>
        <w:gridCol w:w="1897"/>
      </w:tblGrid>
      <w:tr w:rsidR="00242C0C" w:rsidRPr="0015323C" w14:paraId="7E5DED76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2059C" w14:textId="2C4EB948" w:rsidR="00242C0C" w:rsidRPr="0015323C" w:rsidRDefault="004620CE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20. Missing planned work due to smartphone use</w:t>
            </w:r>
          </w:p>
        </w:tc>
      </w:tr>
      <w:tr w:rsidR="00242C0C" w:rsidRPr="0015323C" w14:paraId="09D7C1AD" w14:textId="77777777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BC61E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disagre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C6FA5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I slightly disagre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40BCC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 nor disagree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55871" w14:textId="7C889C2D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Somewhat agre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EBDE5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</w:t>
            </w:r>
          </w:p>
        </w:tc>
      </w:tr>
      <w:tr w:rsidR="00242C0C" w:rsidRPr="0015323C" w14:paraId="386897F2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DC844" w14:textId="60172115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2</w:t>
            </w:r>
            <w:r w:rsidR="004620CE" w:rsidRPr="0015323C">
              <w:rPr>
                <w:rFonts w:ascii="Arial" w:eastAsia="宋体" w:hAnsi="Arial" w:cs="Arial"/>
                <w:sz w:val="24"/>
                <w:lang w:bidi="ar"/>
              </w:rPr>
              <w:t xml:space="preserve">1.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ifficulty concentrating in class, doing homework or working due to the use of smartphones</w:t>
            </w:r>
          </w:p>
        </w:tc>
      </w:tr>
      <w:tr w:rsidR="00242C0C" w:rsidRPr="0015323C" w14:paraId="05D45AE2" w14:textId="77777777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9DE15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disagre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983D3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I slightly disagre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31855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 nor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disagree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95743" w14:textId="6294FB90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lastRenderedPageBreak/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D. Somewhat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agre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56BC6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</w:t>
            </w:r>
          </w:p>
        </w:tc>
      </w:tr>
      <w:tr w:rsidR="00242C0C" w:rsidRPr="0015323C" w14:paraId="63A982FB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F3C4F" w14:textId="26D8A3F8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2</w:t>
            </w:r>
            <w:r w:rsidR="004620CE" w:rsidRPr="0015323C">
              <w:rPr>
                <w:rFonts w:ascii="Arial" w:eastAsia="宋体" w:hAnsi="Arial" w:cs="Arial"/>
                <w:sz w:val="24"/>
                <w:lang w:bidi="ar"/>
              </w:rPr>
              <w:t xml:space="preserve">2.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Feeling pain in the wrist or back of the neck when using a smartphone</w:t>
            </w:r>
          </w:p>
        </w:tc>
      </w:tr>
      <w:tr w:rsidR="00242C0C" w:rsidRPr="0015323C" w14:paraId="248CEEF4" w14:textId="77777777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2C0AE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disagre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6C9D2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I slightly disagre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96BCE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 nor disagree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9BAF8" w14:textId="3CCECBBA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Somewhat agre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67CC3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</w:t>
            </w:r>
          </w:p>
        </w:tc>
      </w:tr>
      <w:tr w:rsidR="00242C0C" w:rsidRPr="0015323C" w14:paraId="1CE49D24" w14:textId="77777777">
        <w:trPr>
          <w:trHeight w:val="31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7BD43" w14:textId="26DDD247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2</w:t>
            </w:r>
            <w:r w:rsidR="004620CE" w:rsidRPr="0015323C">
              <w:rPr>
                <w:rFonts w:ascii="Arial" w:eastAsia="宋体" w:hAnsi="Arial" w:cs="Arial"/>
                <w:sz w:val="24"/>
                <w:lang w:bidi="ar"/>
              </w:rPr>
              <w:t xml:space="preserve">3.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Will not be able to bear the days without smartphones</w:t>
            </w:r>
          </w:p>
        </w:tc>
      </w:tr>
      <w:tr w:rsidR="00242C0C" w:rsidRPr="0015323C" w14:paraId="1A0412A4" w14:textId="77777777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D33D7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disagre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A76B4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I slightly disagre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8A8B0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 nor disagree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C44D9" w14:textId="64100083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Somewhat agre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A1BA9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</w:t>
            </w:r>
          </w:p>
        </w:tc>
      </w:tr>
      <w:tr w:rsidR="00242C0C" w:rsidRPr="0015323C" w14:paraId="5D2F914A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BD4CD" w14:textId="76C60C96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2</w:t>
            </w:r>
            <w:r w:rsidR="004620CE" w:rsidRPr="0015323C">
              <w:rPr>
                <w:rFonts w:ascii="Arial" w:eastAsia="宋体" w:hAnsi="Arial" w:cs="Arial"/>
                <w:sz w:val="24"/>
                <w:lang w:bidi="ar"/>
              </w:rPr>
              <w:t xml:space="preserve">4.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Feeling impatient and irritable when you are not holding your smartphone</w:t>
            </w:r>
          </w:p>
        </w:tc>
      </w:tr>
      <w:tr w:rsidR="00242C0C" w:rsidRPr="0015323C" w14:paraId="7F01D599" w14:textId="77777777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5B567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disagre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CEB02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I slightly disagre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0AD94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 nor disagree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FD85E" w14:textId="2C1775F7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Somewhat agre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C3A35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</w:t>
            </w:r>
          </w:p>
        </w:tc>
      </w:tr>
      <w:tr w:rsidR="00242C0C" w:rsidRPr="0015323C" w14:paraId="47EC7FCD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C4054" w14:textId="4BE7B60C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2</w:t>
            </w:r>
            <w:r w:rsidR="004620CE" w:rsidRPr="0015323C">
              <w:rPr>
                <w:rFonts w:ascii="Arial" w:eastAsia="宋体" w:hAnsi="Arial" w:cs="Arial"/>
                <w:sz w:val="24"/>
                <w:lang w:bidi="ar"/>
              </w:rPr>
              <w:t xml:space="preserve">5.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Even when you are not using your smartphone, your phone will appear in your mind</w:t>
            </w:r>
          </w:p>
        </w:tc>
      </w:tr>
      <w:tr w:rsidR="00242C0C" w:rsidRPr="0015323C" w14:paraId="17FDACEB" w14:textId="77777777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FB888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disagre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72A2C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I slightly disagre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9C1FB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 nor disagree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3BEE3" w14:textId="1D194161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Somewhat agre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EB1F3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</w:t>
            </w:r>
          </w:p>
        </w:tc>
      </w:tr>
      <w:tr w:rsidR="00242C0C" w:rsidRPr="0015323C" w14:paraId="0B81D89C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F6DBD" w14:textId="13B816F2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26. You will never give up using your smartphone, even if your daily life has been greatly affected by </w:t>
            </w:r>
            <w:r w:rsidR="004620CE" w:rsidRPr="0015323C">
              <w:rPr>
                <w:rFonts w:ascii="Arial" w:eastAsia="宋体" w:hAnsi="Arial" w:cs="Arial"/>
                <w:sz w:val="24"/>
                <w:lang w:bidi="ar"/>
              </w:rPr>
              <w:t>it</w:t>
            </w:r>
          </w:p>
        </w:tc>
      </w:tr>
      <w:tr w:rsidR="00242C0C" w:rsidRPr="0015323C" w14:paraId="01EF3EF3" w14:textId="77777777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F9059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disagre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1583C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I slightly disagre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2CE96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 nor disagree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C33B2" w14:textId="7CD726DD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Somewhat agre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82063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</w:t>
            </w:r>
          </w:p>
        </w:tc>
      </w:tr>
      <w:tr w:rsidR="00242C0C" w:rsidRPr="0015323C" w14:paraId="2D743A38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EA09B" w14:textId="0CE11FD1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27. </w:t>
            </w:r>
            <w:r w:rsidR="004620CE" w:rsidRPr="0015323C">
              <w:rPr>
                <w:rFonts w:ascii="Arial" w:eastAsia="宋体" w:hAnsi="Arial" w:cs="Arial"/>
                <w:sz w:val="24"/>
                <w:lang w:bidi="ar"/>
              </w:rPr>
              <w:t xml:space="preserve">Keep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checking your smartphone so you don’t miss conversations with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other people.</w:t>
            </w:r>
          </w:p>
        </w:tc>
      </w:tr>
      <w:tr w:rsidR="00242C0C" w:rsidRPr="0015323C" w14:paraId="2A7C08BF" w14:textId="77777777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A5401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lastRenderedPageBreak/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disagre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58626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I slightly disagre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84D34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 nor disagree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67EDC" w14:textId="08131763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Somewhat agre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D95E3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</w:t>
            </w:r>
          </w:p>
        </w:tc>
      </w:tr>
      <w:tr w:rsidR="00242C0C" w:rsidRPr="0015323C" w14:paraId="0486B558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854B6" w14:textId="74376C31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28. Use your smartphone for longer than you </w:t>
            </w:r>
            <w:r w:rsidR="004620CE" w:rsidRPr="0015323C">
              <w:rPr>
                <w:rFonts w:ascii="Arial" w:eastAsia="宋体" w:hAnsi="Arial" w:cs="Arial"/>
                <w:sz w:val="24"/>
                <w:lang w:bidi="ar"/>
              </w:rPr>
              <w:t>expect</w:t>
            </w:r>
          </w:p>
        </w:tc>
      </w:tr>
      <w:tr w:rsidR="00242C0C" w:rsidRPr="0015323C" w14:paraId="3FAD81FD" w14:textId="77777777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7A1BF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disagre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4FFBE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I slightly disagre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3F052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 nor disagree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73A86" w14:textId="225875A1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Somewhat agre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D247C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</w:t>
            </w:r>
          </w:p>
        </w:tc>
      </w:tr>
      <w:tr w:rsidR="00242C0C" w:rsidRPr="0015323C" w14:paraId="59C1F16A" w14:textId="77777777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091AF" w14:textId="324298D2" w:rsidR="00242C0C" w:rsidRPr="0015323C" w:rsidRDefault="00000000">
            <w:pPr>
              <w:spacing w:beforeLines="30" w:before="93" w:afterLines="30" w:after="93" w:line="360" w:lineRule="auto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29. </w:t>
            </w:r>
            <w:r w:rsidR="004620CE" w:rsidRPr="0015323C">
              <w:rPr>
                <w:rFonts w:ascii="Arial" w:eastAsia="宋体" w:hAnsi="Arial" w:cs="Arial"/>
                <w:sz w:val="24"/>
                <w:lang w:bidi="ar"/>
              </w:rPr>
              <w:t xml:space="preserve">People 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around you tell you that you use your smartphone too much</w:t>
            </w:r>
          </w:p>
        </w:tc>
      </w:tr>
      <w:tr w:rsidR="00242C0C" w:rsidRPr="0015323C" w14:paraId="375F8587" w14:textId="77777777"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75FAE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A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disagre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E4677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B. I slightly disagre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21C2C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C.Neither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 nor disagree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F9D27" w14:textId="03FAC864" w:rsidR="00242C0C" w:rsidRPr="0015323C" w:rsidRDefault="0015323C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Wingdings 2" w:hAnsi="Arial" w:cs="Arial"/>
                <w:sz w:val="24"/>
                <w:lang w:bidi="ar"/>
              </w:rPr>
              <w:t>□</w:t>
            </w:r>
            <w:r w:rsidRPr="0015323C">
              <w:rPr>
                <w:rFonts w:ascii="Arial" w:eastAsia="宋体" w:hAnsi="Arial" w:cs="Arial"/>
                <w:sz w:val="24"/>
                <w:lang w:bidi="ar"/>
              </w:rPr>
              <w:t>D. Somewhat agre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C9A7C" w14:textId="77777777" w:rsidR="00242C0C" w:rsidRPr="0015323C" w:rsidRDefault="00000000">
            <w:pPr>
              <w:spacing w:beforeLines="30" w:before="93" w:afterLines="30" w:after="93" w:line="360" w:lineRule="auto"/>
              <w:jc w:val="center"/>
              <w:rPr>
                <w:rFonts w:ascii="Arial" w:eastAsia="宋体" w:hAnsi="Arial" w:cs="Arial"/>
              </w:rPr>
            </w:pPr>
            <w:r w:rsidRPr="0015323C">
              <w:rPr>
                <w:rFonts w:ascii="Arial" w:eastAsia="宋体" w:hAnsi="Arial" w:cs="Arial"/>
                <w:sz w:val="24"/>
                <w:lang w:bidi="ar"/>
              </w:rPr>
              <w:t>□</w:t>
            </w:r>
            <w:proofErr w:type="spellStart"/>
            <w:proofErr w:type="gramStart"/>
            <w:r w:rsidRPr="0015323C">
              <w:rPr>
                <w:rFonts w:ascii="Arial" w:eastAsia="宋体" w:hAnsi="Arial" w:cs="Arial"/>
                <w:sz w:val="24"/>
                <w:lang w:bidi="ar"/>
              </w:rPr>
              <w:t>E.Strongly</w:t>
            </w:r>
            <w:proofErr w:type="spellEnd"/>
            <w:proofErr w:type="gramEnd"/>
            <w:r w:rsidRPr="0015323C">
              <w:rPr>
                <w:rFonts w:ascii="Arial" w:eastAsia="宋体" w:hAnsi="Arial" w:cs="Arial"/>
                <w:sz w:val="24"/>
                <w:lang w:bidi="ar"/>
              </w:rPr>
              <w:t xml:space="preserve"> agree</w:t>
            </w:r>
          </w:p>
        </w:tc>
      </w:tr>
    </w:tbl>
    <w:p w14:paraId="66926548" w14:textId="77777777" w:rsidR="00242C0C" w:rsidRDefault="00242C0C">
      <w:pPr>
        <w:spacing w:beforeLines="30" w:before="93" w:afterLines="30" w:after="93" w:line="360" w:lineRule="auto"/>
        <w:jc w:val="left"/>
        <w:rPr>
          <w:rFonts w:ascii="宋体" w:eastAsia="宋体" w:hAnsi="宋体" w:cs="宋体"/>
          <w:shd w:val="clear" w:color="auto" w:fill="FCFCFC"/>
        </w:rPr>
      </w:pPr>
    </w:p>
    <w:p w14:paraId="194461D0" w14:textId="77777777" w:rsidR="00242C0C" w:rsidRDefault="00242C0C"/>
    <w:sectPr w:rsidR="00242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44E5C7" w14:textId="77777777" w:rsidR="009E7FF8" w:rsidRDefault="009E7FF8" w:rsidP="004620CE">
      <w:r>
        <w:separator/>
      </w:r>
    </w:p>
  </w:endnote>
  <w:endnote w:type="continuationSeparator" w:id="0">
    <w:p w14:paraId="7C04FAED" w14:textId="77777777" w:rsidR="009E7FF8" w:rsidRDefault="009E7FF8" w:rsidP="00462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DA577F" w14:textId="77777777" w:rsidR="009E7FF8" w:rsidRDefault="009E7FF8" w:rsidP="004620CE">
      <w:r>
        <w:separator/>
      </w:r>
    </w:p>
  </w:footnote>
  <w:footnote w:type="continuationSeparator" w:id="0">
    <w:p w14:paraId="3A9462FA" w14:textId="77777777" w:rsidR="009E7FF8" w:rsidRDefault="009E7FF8" w:rsidP="00462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QwNjU1MGE2ZDk1MWM3NGYyMzU3ZDAwYmU1OWIwZWUifQ=="/>
  </w:docVars>
  <w:rsids>
    <w:rsidRoot w:val="00FF1BD7"/>
    <w:rsid w:val="000D08B9"/>
    <w:rsid w:val="001221BE"/>
    <w:rsid w:val="0015323C"/>
    <w:rsid w:val="00163CAC"/>
    <w:rsid w:val="001D48DB"/>
    <w:rsid w:val="00242C0C"/>
    <w:rsid w:val="002774E0"/>
    <w:rsid w:val="003309B0"/>
    <w:rsid w:val="003424E2"/>
    <w:rsid w:val="004620CE"/>
    <w:rsid w:val="005C7DAF"/>
    <w:rsid w:val="0060727E"/>
    <w:rsid w:val="006B1B27"/>
    <w:rsid w:val="006C7B79"/>
    <w:rsid w:val="007C2B0C"/>
    <w:rsid w:val="007D1A5B"/>
    <w:rsid w:val="00851CA4"/>
    <w:rsid w:val="008860C5"/>
    <w:rsid w:val="00912A69"/>
    <w:rsid w:val="009E7FF8"/>
    <w:rsid w:val="00A53AF4"/>
    <w:rsid w:val="00AD6BA9"/>
    <w:rsid w:val="00AE591B"/>
    <w:rsid w:val="00B321DB"/>
    <w:rsid w:val="00BD1E21"/>
    <w:rsid w:val="00C13682"/>
    <w:rsid w:val="00C15376"/>
    <w:rsid w:val="00C60B9C"/>
    <w:rsid w:val="00CC61FD"/>
    <w:rsid w:val="00D924D6"/>
    <w:rsid w:val="00DE50B9"/>
    <w:rsid w:val="00E1465A"/>
    <w:rsid w:val="00E271E1"/>
    <w:rsid w:val="00E3399F"/>
    <w:rsid w:val="00ED78FE"/>
    <w:rsid w:val="00EE4F76"/>
    <w:rsid w:val="00F11132"/>
    <w:rsid w:val="00FF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9111E6"/>
  <w15:docId w15:val="{85EDDA91-CB7F-446C-A84F-BE4A9ACF4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4620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620C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62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620C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22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675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筱筱马</dc:creator>
  <cp:lastModifiedBy>673677616@qq.com</cp:lastModifiedBy>
  <cp:revision>27</cp:revision>
  <cp:lastPrinted>2024-03-03T11:24:00Z</cp:lastPrinted>
  <dcterms:created xsi:type="dcterms:W3CDTF">2024-02-27T02:54:00Z</dcterms:created>
  <dcterms:modified xsi:type="dcterms:W3CDTF">2024-07-0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70EBD1A702148B797C1D3AD54302974_11</vt:lpwstr>
  </property>
</Properties>
</file>